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9C8D8" w14:textId="03112BFF" w:rsidR="0002630D" w:rsidRPr="0002630D" w:rsidRDefault="00DC2536" w:rsidP="0002630D">
      <w:pPr>
        <w:rPr>
          <w:b/>
        </w:rPr>
      </w:pPr>
      <w:r>
        <w:rPr>
          <w:b/>
        </w:rPr>
        <w:t>S2</w:t>
      </w:r>
      <w:r w:rsidR="0002630D" w:rsidRPr="0002630D">
        <w:rPr>
          <w:b/>
        </w:rPr>
        <w:t xml:space="preserve"> Table – </w:t>
      </w:r>
      <w:r w:rsidR="0002630D" w:rsidRPr="00EA7AA9">
        <w:t>S</w:t>
      </w:r>
      <w:bookmarkStart w:id="0" w:name="_GoBack"/>
      <w:bookmarkEnd w:id="0"/>
      <w:r w:rsidR="0002630D" w:rsidRPr="00EA7AA9">
        <w:t>TARD checklist for the prospective study of the diagnostic accuracy for the Dual Path Platform (DPP) for human leptospirosis – Salvador, Brazil 2012.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449A323C" w14:textId="77777777" w:rsidTr="0002630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1362F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6CA4E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A3F97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4A4D9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34AB8A3" w14:textId="2BFE7BDA" w:rsidR="00D8602F" w:rsidRPr="008469D3" w:rsidRDefault="009B12A1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section/paragraph</w:t>
            </w:r>
          </w:p>
        </w:tc>
      </w:tr>
      <w:tr w:rsidR="00D8602F" w:rsidRPr="005320D9" w14:paraId="7721984D" w14:textId="77777777" w:rsidTr="0002630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860CA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028E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CFAC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DA99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FE50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2D99998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DCB7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7CBC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4A85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CBD5A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D0F1D0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09E5271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63E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FF40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50A3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8D09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7A739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53F301" w14:textId="2945CF3B" w:rsidR="00D8602F" w:rsidRPr="008469D3" w:rsidRDefault="00752FB3" w:rsidP="00F71C6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itle and </w:t>
            </w:r>
            <w:r w:rsidR="00F71C6D">
              <w:rPr>
                <w:rFonts w:cstheme="minorHAnsi"/>
                <w:color w:val="000000" w:themeColor="text1"/>
                <w:sz w:val="18"/>
                <w:lang w:val="en-GB"/>
              </w:rPr>
              <w:t>A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bstract</w:t>
            </w:r>
          </w:p>
        </w:tc>
      </w:tr>
      <w:tr w:rsidR="00D8602F" w:rsidRPr="008469D3" w14:paraId="4151B370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D94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B9E4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783E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08D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71443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C0E7638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DAC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ECB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A0F0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4FC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ED637D" w14:textId="0D14E0C7" w:rsidR="00D8602F" w:rsidRPr="008469D3" w:rsidRDefault="00F71C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</w:t>
            </w:r>
            <w:r w:rsidR="00752FB3">
              <w:rPr>
                <w:rFonts w:cstheme="minorHAnsi"/>
                <w:color w:val="000000" w:themeColor="text1"/>
                <w:sz w:val="18"/>
                <w:lang w:val="en-GB"/>
              </w:rPr>
              <w:t>bstract</w:t>
            </w:r>
          </w:p>
        </w:tc>
      </w:tr>
      <w:tr w:rsidR="00D8602F" w:rsidRPr="008469D3" w14:paraId="1EA0ECF5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DA2A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AE4F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3DD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B38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E1F5D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93F391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AF41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6360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72D3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299C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59B57A" w14:textId="5B398A25" w:rsidR="00D8602F" w:rsidRPr="008469D3" w:rsidRDefault="00752FB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, paragraph 1-3</w:t>
            </w:r>
          </w:p>
        </w:tc>
      </w:tr>
      <w:tr w:rsidR="00D8602F" w:rsidRPr="008469D3" w14:paraId="7B504641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F3F1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8082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2C03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8D8A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FE996B" w14:textId="57B19F18" w:rsidR="00D8602F" w:rsidRPr="008469D3" w:rsidRDefault="00752FB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, paragraph 3</w:t>
            </w:r>
          </w:p>
        </w:tc>
      </w:tr>
      <w:tr w:rsidR="00D8602F" w:rsidRPr="008469D3" w14:paraId="0D42E1D2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A428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A4E9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8EBC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D1D8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6C92A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E087D05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DDDD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96AB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4308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AE7A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C3635" w14:textId="7E398ACB" w:rsidR="00D8602F" w:rsidRPr="008469D3" w:rsidRDefault="00F71C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-3</w:t>
            </w:r>
          </w:p>
        </w:tc>
      </w:tr>
      <w:tr w:rsidR="00D8602F" w:rsidRPr="008469D3" w14:paraId="499D4875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12C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7CF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855F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9A8B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EA2513" w14:textId="19F75BC4" w:rsidR="00D8602F" w:rsidRPr="008469D3" w:rsidRDefault="00F71C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2</w:t>
            </w:r>
          </w:p>
        </w:tc>
      </w:tr>
      <w:tr w:rsidR="00D8602F" w:rsidRPr="008469D3" w14:paraId="6109F464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F18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471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1D4B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E879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967B6E" w14:textId="0FF12F78" w:rsidR="00D8602F" w:rsidRPr="008469D3" w:rsidRDefault="00F71C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2</w:t>
            </w:r>
          </w:p>
        </w:tc>
      </w:tr>
      <w:tr w:rsidR="00D8602F" w:rsidRPr="008469D3" w14:paraId="5974AE83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F17A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F414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CDDF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8774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3B647" w14:textId="052D2848" w:rsidR="00D8602F" w:rsidRPr="008469D3" w:rsidRDefault="00F71C6D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</w:t>
            </w:r>
          </w:p>
        </w:tc>
      </w:tr>
      <w:tr w:rsidR="00D8602F" w:rsidRPr="008469D3" w14:paraId="7F864F30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57C7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7A7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F632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0B9C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91696C" w14:textId="2D47CD59" w:rsidR="00D8602F" w:rsidRPr="008469D3" w:rsidRDefault="00F71C6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</w:t>
            </w:r>
          </w:p>
        </w:tc>
      </w:tr>
      <w:tr w:rsidR="00D8602F" w:rsidRPr="008469D3" w14:paraId="3B0FBC5F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98E7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F294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3673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FD6A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E4153E" w14:textId="0810D753" w:rsidR="00D8602F" w:rsidRPr="008469D3" w:rsidRDefault="00BF46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4, 6-9</w:t>
            </w:r>
          </w:p>
        </w:tc>
      </w:tr>
      <w:tr w:rsidR="00D8602F" w:rsidRPr="008469D3" w14:paraId="344FCBCB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BA61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D89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8E26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7E6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2C9B54" w14:textId="39ED8142" w:rsidR="00D8602F" w:rsidRPr="008469D3" w:rsidRDefault="00BF46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5</w:t>
            </w:r>
          </w:p>
        </w:tc>
      </w:tr>
      <w:tr w:rsidR="00D8602F" w:rsidRPr="008469D3" w14:paraId="193884AE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A02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4884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E7B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E51C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812A16" w14:textId="2B4F4EED" w:rsidR="00D8602F" w:rsidRPr="008469D3" w:rsidRDefault="00BF46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paragraph 2</w:t>
            </w:r>
          </w:p>
        </w:tc>
      </w:tr>
      <w:tr w:rsidR="00D8602F" w:rsidRPr="008469D3" w14:paraId="3E903783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6D6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969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B948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2BAB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65202D" w14:textId="34F16177" w:rsidR="00D8602F" w:rsidRPr="008469D3" w:rsidRDefault="00BF468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9</w:t>
            </w:r>
          </w:p>
        </w:tc>
      </w:tr>
      <w:tr w:rsidR="00D8602F" w:rsidRPr="008469D3" w14:paraId="12C4C38C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AE7C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E261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C502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05EB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2ADF4A" w14:textId="55B1DC6A" w:rsidR="00D8602F" w:rsidRPr="008469D3" w:rsidRDefault="00BF468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5</w:t>
            </w:r>
          </w:p>
        </w:tc>
      </w:tr>
      <w:tr w:rsidR="00D8602F" w:rsidRPr="008469D3" w14:paraId="5B59EBE3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8E85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9286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C13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D1C5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94464E" w14:textId="70C2D74B" w:rsidR="00D8602F" w:rsidRPr="008469D3" w:rsidRDefault="007629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9</w:t>
            </w:r>
          </w:p>
        </w:tc>
      </w:tr>
      <w:tr w:rsidR="00D8602F" w:rsidRPr="008469D3" w14:paraId="23599B42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BB3D3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8CB2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05DB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B80D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AE616" w14:textId="07205088" w:rsidR="00D8602F" w:rsidRPr="008469D3" w:rsidRDefault="00C952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9</w:t>
            </w:r>
          </w:p>
        </w:tc>
      </w:tr>
      <w:tr w:rsidR="00D8602F" w:rsidRPr="008469D3" w14:paraId="78C57588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A5EE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BA53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3464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6E1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3823E3" w14:textId="655A5664" w:rsidR="00D8602F" w:rsidRPr="008469D3" w:rsidRDefault="00DC3F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6-9</w:t>
            </w:r>
          </w:p>
        </w:tc>
      </w:tr>
      <w:tr w:rsidR="00D8602F" w:rsidRPr="008469D3" w14:paraId="6CD76A1C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3AD9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3FB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98FF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9DB4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2A464B" w14:textId="7C902F57" w:rsidR="00D8602F" w:rsidRPr="008469D3" w:rsidRDefault="00A541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9-10</w:t>
            </w:r>
          </w:p>
        </w:tc>
      </w:tr>
      <w:tr w:rsidR="00D8602F" w:rsidRPr="008469D3" w14:paraId="0D853E7A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0E9D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B26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32FB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F1C6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5CDC89" w14:textId="001A4363" w:rsidR="00D8602F" w:rsidRPr="008469D3" w:rsidRDefault="00292C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 </w:t>
            </w:r>
            <w:r w:rsidR="00A541B9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0959D26" w14:textId="77777777" w:rsidTr="0002630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BA8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9F1A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C656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F87E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A9368" w14:textId="12FEB427" w:rsidR="00D8602F" w:rsidRPr="008469D3" w:rsidRDefault="00A541B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s 2 &amp; 3</w:t>
            </w:r>
          </w:p>
        </w:tc>
      </w:tr>
      <w:tr w:rsidR="00D8602F" w:rsidRPr="008469D3" w14:paraId="2D2A9D75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AA6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747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A1D1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EE37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E4234A" w14:textId="43ADC7CA" w:rsidR="00D8602F" w:rsidRPr="008469D3" w:rsidRDefault="00DC3F4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1</w:t>
            </w:r>
          </w:p>
        </w:tc>
      </w:tr>
      <w:tr w:rsidR="00D8602F" w:rsidRPr="008469D3" w14:paraId="6E45E426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E76798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E27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F1E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2F6A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094918" w14:textId="461A5DE0" w:rsidR="00D8602F" w:rsidRPr="00A541B9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46A85B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4E7C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C5D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9D84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A78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FD8792" w14:textId="77777777" w:rsidR="00D8602F" w:rsidRPr="008469D3" w:rsidRDefault="00B804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57786E5C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B58D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FD0E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2671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CDEB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D692B" w14:textId="77777777" w:rsidR="00D8602F" w:rsidRPr="008469D3" w:rsidRDefault="00B8043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10FEEDD5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2EB4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C262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4CD8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100A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7768DE" w14:textId="77777777" w:rsidR="00D8602F" w:rsidRPr="008469D3" w:rsidRDefault="00B804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456C7D5F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F6CE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5957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7717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D38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BC7F4C" w14:textId="77777777" w:rsidR="00D8602F" w:rsidRPr="008469D3" w:rsidRDefault="00B8043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ure 1</w:t>
            </w:r>
          </w:p>
        </w:tc>
      </w:tr>
      <w:tr w:rsidR="00D8602F" w:rsidRPr="008469D3" w14:paraId="5A1AEF5F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127B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19D7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EE4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04ED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6FF40" w14:textId="145A7418" w:rsidR="00D8602F" w:rsidRPr="008469D3" w:rsidRDefault="00292C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, paragraph 4, 6-8</w:t>
            </w:r>
          </w:p>
        </w:tc>
      </w:tr>
      <w:tr w:rsidR="00D8602F" w:rsidRPr="008469D3" w14:paraId="0392B698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5E07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E9F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4A14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08BB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1A21E3" w14:textId="0F4541FC" w:rsidR="00D8602F" w:rsidRPr="008469D3" w:rsidRDefault="00C6729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 &amp; 3</w:t>
            </w:r>
          </w:p>
        </w:tc>
      </w:tr>
      <w:tr w:rsidR="00D8602F" w:rsidRPr="008469D3" w14:paraId="5928072D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7390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76A4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98F0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5980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A6340F" w14:textId="77777777" w:rsidR="00D8602F" w:rsidRPr="008469D3" w:rsidRDefault="00B804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 &amp; 3</w:t>
            </w:r>
          </w:p>
        </w:tc>
      </w:tr>
      <w:tr w:rsidR="00D8602F" w:rsidRPr="008469D3" w14:paraId="67F84910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A840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BEA7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2E58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14CA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B0B40D" w14:textId="77777777" w:rsidR="00D8602F" w:rsidRPr="008469D3" w:rsidRDefault="00B804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DA2BEA1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17C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3FF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DF4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899E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8BCF7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3938C1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77FB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970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5C59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EED0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B887AA" w14:textId="435407B2" w:rsidR="00D8602F" w:rsidRPr="008469D3" w:rsidRDefault="007629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6</w:t>
            </w:r>
          </w:p>
        </w:tc>
      </w:tr>
      <w:tr w:rsidR="00D8602F" w:rsidRPr="008469D3" w14:paraId="1D785E8F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4346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F6E5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C746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D7A9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813919" w14:textId="6B7296E4" w:rsidR="00D8602F" w:rsidRPr="008469D3" w:rsidRDefault="007629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1-7</w:t>
            </w:r>
          </w:p>
        </w:tc>
      </w:tr>
      <w:tr w:rsidR="00D8602F" w:rsidRPr="008469D3" w14:paraId="137D0696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D04B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F4CA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18AE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E0A4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0B6DB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48DA80F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725A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0E2C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DFD2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974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3DEF7" w14:textId="77777777" w:rsidR="00D8602F" w:rsidRPr="008469D3" w:rsidRDefault="00DE5F0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E25769E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752A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515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D70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062B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C6227A" w14:textId="5E877FF8" w:rsidR="00D8602F" w:rsidRPr="008469D3" w:rsidRDefault="00C6729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3EF73D06" w14:textId="77777777" w:rsidTr="0002630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444C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D29B2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3A481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907C9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AD315C6" w14:textId="5B566F88" w:rsidR="00D8602F" w:rsidRPr="008469D3" w:rsidRDefault="007629B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bmission process</w:t>
            </w:r>
          </w:p>
        </w:tc>
      </w:tr>
      <w:tr w:rsidR="00D8602F" w:rsidRPr="005320D9" w14:paraId="7B28393F" w14:textId="77777777" w:rsidTr="0002630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DECDED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D481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2F1AC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E153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0047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12914EE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014CFCB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97476B7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3FB076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057A163" w14:textId="77777777" w:rsidR="00411FEB" w:rsidRDefault="007C5912" w:rsidP="00F31F82">
      <w:pPr>
        <w:pStyle w:val="Heading3"/>
      </w:pPr>
      <w:r>
        <w:t>Explanation</w:t>
      </w:r>
    </w:p>
    <w:p w14:paraId="3CD6F176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CFA12F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0B54599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53BD23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2FBE3A3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458E0B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0B2D4E2" w14:textId="77777777" w:rsidR="00070D8C" w:rsidRPr="00411FEB" w:rsidRDefault="00070D8C" w:rsidP="00F31F82">
      <w:pPr>
        <w:pStyle w:val="Heading3"/>
      </w:pPr>
      <w:r>
        <w:t>DEVELOPMENT</w:t>
      </w:r>
    </w:p>
    <w:p w14:paraId="379D9F5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E18EF" w14:textId="77777777" w:rsidR="00A541B9" w:rsidRDefault="00A541B9" w:rsidP="00757FD1">
      <w:pPr>
        <w:spacing w:after="0" w:line="240" w:lineRule="auto"/>
      </w:pPr>
      <w:r>
        <w:separator/>
      </w:r>
    </w:p>
  </w:endnote>
  <w:endnote w:type="continuationSeparator" w:id="0">
    <w:p w14:paraId="15425872" w14:textId="77777777" w:rsidR="00A541B9" w:rsidRDefault="00A541B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7AEB1D" w14:textId="77777777" w:rsidR="00A541B9" w:rsidRDefault="00A541B9">
    <w:pPr>
      <w:pStyle w:val="Footer"/>
    </w:pPr>
    <w:r>
      <w:rPr>
        <w:noProof/>
      </w:rPr>
      <w:drawing>
        <wp:inline distT="0" distB="0" distL="0" distR="0" wp14:anchorId="78057424" wp14:editId="04456FC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5CFA0" w14:textId="77777777" w:rsidR="00A541B9" w:rsidRDefault="00A541B9" w:rsidP="00757FD1">
      <w:pPr>
        <w:spacing w:after="0" w:line="240" w:lineRule="auto"/>
      </w:pPr>
      <w:r>
        <w:separator/>
      </w:r>
    </w:p>
  </w:footnote>
  <w:footnote w:type="continuationSeparator" w:id="0">
    <w:p w14:paraId="6ED981D9" w14:textId="77777777" w:rsidR="00A541B9" w:rsidRDefault="00A541B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2630D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3068"/>
    <w:rsid w:val="00155255"/>
    <w:rsid w:val="00155CAD"/>
    <w:rsid w:val="001709BF"/>
    <w:rsid w:val="0018414D"/>
    <w:rsid w:val="00191334"/>
    <w:rsid w:val="00196601"/>
    <w:rsid w:val="001C27AA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45474"/>
    <w:rsid w:val="0025102C"/>
    <w:rsid w:val="00292C8A"/>
    <w:rsid w:val="002A0EDF"/>
    <w:rsid w:val="002B7708"/>
    <w:rsid w:val="002F4827"/>
    <w:rsid w:val="00304D79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2FB3"/>
    <w:rsid w:val="00757FD1"/>
    <w:rsid w:val="007629BD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1959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12A1"/>
    <w:rsid w:val="009B41B0"/>
    <w:rsid w:val="009B4DFD"/>
    <w:rsid w:val="009C5E7C"/>
    <w:rsid w:val="009E18E2"/>
    <w:rsid w:val="00A03648"/>
    <w:rsid w:val="00A043D2"/>
    <w:rsid w:val="00A541B9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043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BF4687"/>
    <w:rsid w:val="00C106F1"/>
    <w:rsid w:val="00C17FE3"/>
    <w:rsid w:val="00C6729D"/>
    <w:rsid w:val="00C952E6"/>
    <w:rsid w:val="00CA7A4B"/>
    <w:rsid w:val="00CB5C8F"/>
    <w:rsid w:val="00CB5FD4"/>
    <w:rsid w:val="00CD7A3D"/>
    <w:rsid w:val="00CE2BAB"/>
    <w:rsid w:val="00D50E85"/>
    <w:rsid w:val="00D52094"/>
    <w:rsid w:val="00D8602F"/>
    <w:rsid w:val="00D86EB5"/>
    <w:rsid w:val="00D86FEE"/>
    <w:rsid w:val="00D91FFF"/>
    <w:rsid w:val="00DC2536"/>
    <w:rsid w:val="00DC3F46"/>
    <w:rsid w:val="00DE5F04"/>
    <w:rsid w:val="00DF01DB"/>
    <w:rsid w:val="00E10B3B"/>
    <w:rsid w:val="00E149C3"/>
    <w:rsid w:val="00E14ECA"/>
    <w:rsid w:val="00E22149"/>
    <w:rsid w:val="00E27216"/>
    <w:rsid w:val="00E27BEB"/>
    <w:rsid w:val="00E369C4"/>
    <w:rsid w:val="00E43D0D"/>
    <w:rsid w:val="00E56886"/>
    <w:rsid w:val="00E678CA"/>
    <w:rsid w:val="00E76C0A"/>
    <w:rsid w:val="00E96785"/>
    <w:rsid w:val="00EA7AA9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71C6D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5FDB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550684-4635-AF44-B4D1-1601D424C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9</Words>
  <Characters>6954</Characters>
  <Application>Microsoft Macintosh Word</Application>
  <DocSecurity>0</DocSecurity>
  <Lines>57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cott Nabity</cp:lastModifiedBy>
  <cp:revision>2</cp:revision>
  <cp:lastPrinted>2015-10-23T10:20:00Z</cp:lastPrinted>
  <dcterms:created xsi:type="dcterms:W3CDTF">2018-02-08T22:07:00Z</dcterms:created>
  <dcterms:modified xsi:type="dcterms:W3CDTF">2018-02-08T22:07:00Z</dcterms:modified>
</cp:coreProperties>
</file>